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AB28D" w14:textId="38C3D347" w:rsidR="00774C90" w:rsidRPr="00DD6D8D" w:rsidRDefault="00630940" w:rsidP="00774C90">
      <w:pPr>
        <w:pStyle w:val="Caption"/>
        <w:keepNext/>
        <w:rPr>
          <w:rFonts w:cstheme="minorHAnsi"/>
          <w:i w:val="0"/>
          <w:iCs w:val="0"/>
          <w:color w:val="000000" w:themeColor="text1"/>
          <w:sz w:val="22"/>
          <w:szCs w:val="22"/>
        </w:rPr>
      </w:pPr>
      <w:r>
        <w:rPr>
          <w:rFonts w:cstheme="minorHAnsi"/>
          <w:i w:val="0"/>
          <w:iCs w:val="0"/>
          <w:color w:val="000000" w:themeColor="text1"/>
          <w:sz w:val="22"/>
          <w:szCs w:val="22"/>
        </w:rPr>
        <w:t>Supplementary table 1</w:t>
      </w:r>
      <w:r w:rsidR="001B54A9">
        <w:rPr>
          <w:rFonts w:cstheme="minorHAnsi"/>
          <w:i w:val="0"/>
          <w:iCs w:val="0"/>
          <w:color w:val="000000" w:themeColor="text1"/>
          <w:sz w:val="22"/>
          <w:szCs w:val="22"/>
        </w:rPr>
        <w:t>;</w:t>
      </w:r>
      <w:r w:rsidR="00774C90" w:rsidRPr="00DD6D8D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 factors associated with </w:t>
      </w:r>
      <w:r w:rsidR="00774C90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identified </w:t>
      </w:r>
      <w:r w:rsidR="00774C90" w:rsidRPr="00DD6D8D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dietary patterns of pregnant women in </w:t>
      </w:r>
      <w:r w:rsidR="00774C90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east </w:t>
      </w:r>
      <w:r w:rsidR="00774C90" w:rsidRPr="00DD6D8D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Ethiopia </w:t>
      </w:r>
      <w:r w:rsidR="00774C90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under the </w:t>
      </w:r>
      <w:r w:rsidR="00774C90" w:rsidRPr="00DD6D8D">
        <w:rPr>
          <w:rFonts w:cstheme="minorHAnsi"/>
          <w:i w:val="0"/>
          <w:iCs w:val="0"/>
          <w:color w:val="000000" w:themeColor="text1"/>
          <w:sz w:val="22"/>
          <w:szCs w:val="22"/>
        </w:rPr>
        <w:t>bivariable ordinal logistic regression model</w:t>
      </w:r>
      <w:r w:rsidR="00774C90">
        <w:rPr>
          <w:rFonts w:cstheme="minorHAnsi"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06"/>
        <w:gridCol w:w="1390"/>
        <w:gridCol w:w="2080"/>
        <w:gridCol w:w="1834"/>
        <w:gridCol w:w="2050"/>
      </w:tblGrid>
      <w:tr w:rsidR="00774C90" w:rsidRPr="003D0832" w14:paraId="5C68E741" w14:textId="77777777" w:rsidTr="006F6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4B80C967" w14:textId="77777777" w:rsidR="00774C90" w:rsidRPr="003D0832" w:rsidRDefault="00774C90" w:rsidP="006F6EE5">
            <w:pPr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 xml:space="preserve">Factors </w:t>
            </w:r>
          </w:p>
        </w:tc>
        <w:tc>
          <w:tcPr>
            <w:tcW w:w="1390" w:type="dxa"/>
            <w:vMerge w:val="restart"/>
          </w:tcPr>
          <w:p w14:paraId="26BB49C3" w14:textId="77777777" w:rsidR="00774C90" w:rsidRPr="003D0832" w:rsidRDefault="00774C90" w:rsidP="006F6E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Categories</w:t>
            </w:r>
          </w:p>
        </w:tc>
        <w:tc>
          <w:tcPr>
            <w:tcW w:w="5964" w:type="dxa"/>
            <w:gridSpan w:val="3"/>
            <w:tcBorders>
              <w:bottom w:val="single" w:sz="4" w:space="0" w:color="auto"/>
            </w:tcBorders>
          </w:tcPr>
          <w:p w14:paraId="7A099368" w14:textId="77777777" w:rsidR="00774C90" w:rsidRPr="003D0832" w:rsidRDefault="00774C90" w:rsidP="006F6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COR (95%</w:t>
            </w:r>
            <w:r>
              <w:rPr>
                <w:rFonts w:cstheme="minorHAnsi"/>
                <w:color w:val="000000" w:themeColor="text1"/>
              </w:rPr>
              <w:t xml:space="preserve"> CI)</w:t>
            </w:r>
          </w:p>
        </w:tc>
      </w:tr>
      <w:tr w:rsidR="00774C90" w:rsidRPr="003D0832" w14:paraId="197112F9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3F7C86CC" w14:textId="77777777" w:rsidR="00774C90" w:rsidRPr="003D0832" w:rsidRDefault="00774C90" w:rsidP="006F6EE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90" w:type="dxa"/>
            <w:vMerge/>
          </w:tcPr>
          <w:p w14:paraId="274C2650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2F669B9D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dietary pattern_1</w:t>
            </w:r>
          </w:p>
        </w:tc>
        <w:tc>
          <w:tcPr>
            <w:tcW w:w="1834" w:type="dxa"/>
          </w:tcPr>
          <w:p w14:paraId="0E6C93A1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dietary pattern_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050" w:type="dxa"/>
          </w:tcPr>
          <w:p w14:paraId="766846CD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dietary pattern_</w:t>
            </w:r>
            <w:r>
              <w:rPr>
                <w:rFonts w:cstheme="minorHAnsi"/>
                <w:color w:val="000000" w:themeColor="text1"/>
              </w:rPr>
              <w:t>3</w:t>
            </w:r>
          </w:p>
        </w:tc>
      </w:tr>
      <w:tr w:rsidR="00774C90" w:rsidRPr="003D0832" w14:paraId="18DBF686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21F18E89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Age group</w:t>
            </w:r>
          </w:p>
        </w:tc>
        <w:tc>
          <w:tcPr>
            <w:tcW w:w="1390" w:type="dxa"/>
          </w:tcPr>
          <w:p w14:paraId="4AF5DA76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5-24 years</w:t>
            </w:r>
          </w:p>
        </w:tc>
        <w:tc>
          <w:tcPr>
            <w:tcW w:w="2080" w:type="dxa"/>
          </w:tcPr>
          <w:p w14:paraId="54CABFA7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92(0.53, 1.59)</w:t>
            </w:r>
          </w:p>
        </w:tc>
        <w:tc>
          <w:tcPr>
            <w:tcW w:w="1834" w:type="dxa"/>
          </w:tcPr>
          <w:p w14:paraId="01273AE5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78(0.44,1.36)</w:t>
            </w:r>
          </w:p>
        </w:tc>
        <w:tc>
          <w:tcPr>
            <w:tcW w:w="2050" w:type="dxa"/>
          </w:tcPr>
          <w:p w14:paraId="590B12C5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54(0.31, 0.94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</w:tr>
      <w:tr w:rsidR="00774C90" w:rsidRPr="003D0832" w14:paraId="5246AB1E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498D2149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4642C69C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25-34 years</w:t>
            </w:r>
          </w:p>
        </w:tc>
        <w:tc>
          <w:tcPr>
            <w:tcW w:w="2080" w:type="dxa"/>
          </w:tcPr>
          <w:p w14:paraId="0ACA2764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06(0.65, 1.72)</w:t>
            </w:r>
          </w:p>
        </w:tc>
        <w:tc>
          <w:tcPr>
            <w:tcW w:w="1834" w:type="dxa"/>
          </w:tcPr>
          <w:p w14:paraId="0855DD35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42(0.26, 0.70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6113DE5E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62(0.38, 1.02)</w:t>
            </w:r>
          </w:p>
        </w:tc>
      </w:tr>
      <w:tr w:rsidR="00774C90" w:rsidRPr="003D0832" w14:paraId="2F2E39CA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7C1F781C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5E4FBEAF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&gt;=35 years</w:t>
            </w:r>
          </w:p>
        </w:tc>
        <w:tc>
          <w:tcPr>
            <w:tcW w:w="2080" w:type="dxa"/>
          </w:tcPr>
          <w:p w14:paraId="34532ACC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 xml:space="preserve">1 </w:t>
            </w:r>
          </w:p>
        </w:tc>
        <w:tc>
          <w:tcPr>
            <w:tcW w:w="1834" w:type="dxa"/>
          </w:tcPr>
          <w:p w14:paraId="759DAB2C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3CBCB9BC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 xml:space="preserve">1 </w:t>
            </w:r>
          </w:p>
        </w:tc>
      </w:tr>
      <w:tr w:rsidR="00774C90" w:rsidRPr="003D0832" w14:paraId="4D1CBBE2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1B6BC1B8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Marital status</w:t>
            </w:r>
          </w:p>
        </w:tc>
        <w:tc>
          <w:tcPr>
            <w:tcW w:w="1390" w:type="dxa"/>
          </w:tcPr>
          <w:p w14:paraId="0FF36053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 xml:space="preserve">Single </w:t>
            </w:r>
          </w:p>
        </w:tc>
        <w:tc>
          <w:tcPr>
            <w:tcW w:w="2080" w:type="dxa"/>
          </w:tcPr>
          <w:p w14:paraId="06C317A3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74(1.26, 3.72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056E86A2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76(0.81, 3.80)</w:t>
            </w:r>
          </w:p>
        </w:tc>
        <w:tc>
          <w:tcPr>
            <w:tcW w:w="2050" w:type="dxa"/>
          </w:tcPr>
          <w:p w14:paraId="7C2FB416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97(0.90, 4.28)</w:t>
            </w:r>
          </w:p>
        </w:tc>
      </w:tr>
      <w:tr w:rsidR="00774C90" w:rsidRPr="003D0832" w14:paraId="2DCE3835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6260ABBC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31A934F2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 xml:space="preserve">Married </w:t>
            </w:r>
          </w:p>
        </w:tc>
        <w:tc>
          <w:tcPr>
            <w:tcW w:w="2080" w:type="dxa"/>
          </w:tcPr>
          <w:p w14:paraId="43610619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7C33D348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6B3D6811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714B96D8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5B4F0F9C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Educational status</w:t>
            </w:r>
          </w:p>
        </w:tc>
        <w:tc>
          <w:tcPr>
            <w:tcW w:w="1390" w:type="dxa"/>
          </w:tcPr>
          <w:p w14:paraId="0316C305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Literate</w:t>
            </w:r>
          </w:p>
        </w:tc>
        <w:tc>
          <w:tcPr>
            <w:tcW w:w="2080" w:type="dxa"/>
          </w:tcPr>
          <w:p w14:paraId="1B444726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86(1.2, 2.87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256A365B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49(0.32, 0.75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76B3F85A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2.78(1.80, 4.33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</w:tr>
      <w:tr w:rsidR="00774C90" w:rsidRPr="003D0832" w14:paraId="1B1C6134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7BE6C9F0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5FDDE490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illiterate</w:t>
            </w:r>
          </w:p>
        </w:tc>
        <w:tc>
          <w:tcPr>
            <w:tcW w:w="2080" w:type="dxa"/>
          </w:tcPr>
          <w:p w14:paraId="5E964333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459CE207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2E9812F7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2EB5F860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2AC9C8B5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Maternal occupation</w:t>
            </w:r>
          </w:p>
        </w:tc>
        <w:tc>
          <w:tcPr>
            <w:tcW w:w="1390" w:type="dxa"/>
          </w:tcPr>
          <w:p w14:paraId="1A257FCE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ot working</w:t>
            </w:r>
          </w:p>
        </w:tc>
        <w:tc>
          <w:tcPr>
            <w:tcW w:w="2080" w:type="dxa"/>
          </w:tcPr>
          <w:p w14:paraId="2BA4B038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10(0.75, 4.84)</w:t>
            </w:r>
          </w:p>
        </w:tc>
        <w:tc>
          <w:tcPr>
            <w:tcW w:w="1834" w:type="dxa"/>
          </w:tcPr>
          <w:p w14:paraId="68091887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2.21(1.51, 3.23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3FFED81F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5940236A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16064FEC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0B34CA6F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working</w:t>
            </w:r>
          </w:p>
        </w:tc>
        <w:tc>
          <w:tcPr>
            <w:tcW w:w="2080" w:type="dxa"/>
          </w:tcPr>
          <w:p w14:paraId="0346B28F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4A3CCE32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19BF417D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60(1.10, 2.32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</w:tr>
      <w:tr w:rsidR="00774C90" w:rsidRPr="003D0832" w14:paraId="751F51E9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0C9B6C88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Husband’s education</w:t>
            </w:r>
          </w:p>
        </w:tc>
        <w:tc>
          <w:tcPr>
            <w:tcW w:w="1390" w:type="dxa"/>
          </w:tcPr>
          <w:p w14:paraId="419F5AC6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Literate</w:t>
            </w:r>
          </w:p>
        </w:tc>
        <w:tc>
          <w:tcPr>
            <w:tcW w:w="2080" w:type="dxa"/>
          </w:tcPr>
          <w:p w14:paraId="196A2EB4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2.1(1.30, 3.40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198E81E4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49(0.3, 0.79)</w:t>
            </w:r>
          </w:p>
        </w:tc>
        <w:tc>
          <w:tcPr>
            <w:tcW w:w="2050" w:type="dxa"/>
          </w:tcPr>
          <w:p w14:paraId="0B19BAC8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3.48(2.11, 5.75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</w:tr>
      <w:tr w:rsidR="00774C90" w:rsidRPr="003D0832" w14:paraId="58AD9114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4D964DE2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1A36A2DB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Illiterate</w:t>
            </w:r>
          </w:p>
        </w:tc>
        <w:tc>
          <w:tcPr>
            <w:tcW w:w="2080" w:type="dxa"/>
          </w:tcPr>
          <w:p w14:paraId="3D127789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0880A3A8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4A131230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13694388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15A39DB6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Residence</w:t>
            </w:r>
          </w:p>
        </w:tc>
        <w:tc>
          <w:tcPr>
            <w:tcW w:w="1390" w:type="dxa"/>
          </w:tcPr>
          <w:p w14:paraId="40E602BE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Urban</w:t>
            </w:r>
          </w:p>
        </w:tc>
        <w:tc>
          <w:tcPr>
            <w:tcW w:w="2080" w:type="dxa"/>
          </w:tcPr>
          <w:p w14:paraId="530412A2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2.13(1.44, 3.14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5E4BA1FF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4(0.96, 2.10)</w:t>
            </w:r>
          </w:p>
        </w:tc>
        <w:tc>
          <w:tcPr>
            <w:tcW w:w="2050" w:type="dxa"/>
          </w:tcPr>
          <w:p w14:paraId="1692A8FA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4.15(2.76, 6.17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</w:tr>
      <w:tr w:rsidR="00774C90" w:rsidRPr="003D0832" w14:paraId="50175531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48508189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53864966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Rural</w:t>
            </w:r>
          </w:p>
        </w:tc>
        <w:tc>
          <w:tcPr>
            <w:tcW w:w="2080" w:type="dxa"/>
          </w:tcPr>
          <w:p w14:paraId="61BAA5B8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5074719D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1E3771D9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49A31DB4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2A2C1DF5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Wealth status</w:t>
            </w:r>
          </w:p>
        </w:tc>
        <w:tc>
          <w:tcPr>
            <w:tcW w:w="1390" w:type="dxa"/>
          </w:tcPr>
          <w:p w14:paraId="7985FBB8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Poor</w:t>
            </w:r>
          </w:p>
        </w:tc>
        <w:tc>
          <w:tcPr>
            <w:tcW w:w="2080" w:type="dxa"/>
          </w:tcPr>
          <w:p w14:paraId="2416B922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24(0.79, 1.94)</w:t>
            </w:r>
          </w:p>
        </w:tc>
        <w:tc>
          <w:tcPr>
            <w:tcW w:w="1834" w:type="dxa"/>
          </w:tcPr>
          <w:p w14:paraId="16C9076D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2.06(1.31, 3.24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392E8B4F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3.90(2.44, 6.27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</w:tr>
      <w:tr w:rsidR="00774C90" w:rsidRPr="003D0832" w14:paraId="30CA27F6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11B77196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458D503F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Middle</w:t>
            </w:r>
          </w:p>
        </w:tc>
        <w:tc>
          <w:tcPr>
            <w:tcW w:w="2080" w:type="dxa"/>
          </w:tcPr>
          <w:p w14:paraId="594C6909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2.52(1.58, 4.03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63666A8A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61(1.01,2.53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6B121C07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4.38(2.70, 7.11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</w:tr>
      <w:tr w:rsidR="00774C90" w:rsidRPr="003D0832" w14:paraId="0326E336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566BE61A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04675634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Wealthy</w:t>
            </w:r>
          </w:p>
        </w:tc>
        <w:tc>
          <w:tcPr>
            <w:tcW w:w="2080" w:type="dxa"/>
          </w:tcPr>
          <w:p w14:paraId="0B62CBCE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6831592D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48370E28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3676AA09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05E73775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Primigravid</w:t>
            </w:r>
          </w:p>
        </w:tc>
        <w:tc>
          <w:tcPr>
            <w:tcW w:w="1390" w:type="dxa"/>
          </w:tcPr>
          <w:p w14:paraId="124736C3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080" w:type="dxa"/>
          </w:tcPr>
          <w:p w14:paraId="510C843C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46(0.97, 2.20)</w:t>
            </w:r>
          </w:p>
        </w:tc>
        <w:tc>
          <w:tcPr>
            <w:tcW w:w="1834" w:type="dxa"/>
          </w:tcPr>
          <w:p w14:paraId="6839E599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97(1.31, 2.96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102A010B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81(0.54, 1.21)</w:t>
            </w:r>
          </w:p>
        </w:tc>
      </w:tr>
      <w:tr w:rsidR="00774C90" w:rsidRPr="003D0832" w14:paraId="432AD9C5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0165E71A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3D5F7D07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080" w:type="dxa"/>
          </w:tcPr>
          <w:p w14:paraId="134C524F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71FE5AB1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45EA28C5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2F52652A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5DF129FD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Family size</w:t>
            </w:r>
          </w:p>
        </w:tc>
        <w:tc>
          <w:tcPr>
            <w:tcW w:w="1390" w:type="dxa"/>
          </w:tcPr>
          <w:p w14:paraId="07E4BD6F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&lt;5</w:t>
            </w:r>
          </w:p>
        </w:tc>
        <w:tc>
          <w:tcPr>
            <w:tcW w:w="2080" w:type="dxa"/>
          </w:tcPr>
          <w:p w14:paraId="6D43FBBA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21(0.83, 1.78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641CF572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80(1.23, 2.69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4600FF63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12(0.76, 1.64)</w:t>
            </w:r>
          </w:p>
        </w:tc>
      </w:tr>
      <w:tr w:rsidR="00774C90" w:rsidRPr="003D0832" w14:paraId="26066435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06FFBAD4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1BAEFDD5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&gt;=5</w:t>
            </w:r>
          </w:p>
        </w:tc>
        <w:tc>
          <w:tcPr>
            <w:tcW w:w="2080" w:type="dxa"/>
          </w:tcPr>
          <w:p w14:paraId="234C8B4E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4A88E848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0143EDCC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02196B86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5E3F0877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Chronic diseases</w:t>
            </w:r>
          </w:p>
        </w:tc>
        <w:tc>
          <w:tcPr>
            <w:tcW w:w="1390" w:type="dxa"/>
          </w:tcPr>
          <w:p w14:paraId="33349FF3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080" w:type="dxa"/>
          </w:tcPr>
          <w:p w14:paraId="04E8FFDA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79AC081D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49(0.93, 2.38)</w:t>
            </w:r>
          </w:p>
        </w:tc>
        <w:tc>
          <w:tcPr>
            <w:tcW w:w="2050" w:type="dxa"/>
          </w:tcPr>
          <w:p w14:paraId="57C02A08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212C1234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243E9566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0FF639DC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080" w:type="dxa"/>
          </w:tcPr>
          <w:p w14:paraId="74166231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01(.62, 1.61)</w:t>
            </w:r>
          </w:p>
        </w:tc>
        <w:tc>
          <w:tcPr>
            <w:tcW w:w="1834" w:type="dxa"/>
          </w:tcPr>
          <w:p w14:paraId="19C1F7A0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4145787C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30(0.82, 2.09)</w:t>
            </w:r>
          </w:p>
        </w:tc>
      </w:tr>
      <w:tr w:rsidR="00774C90" w:rsidRPr="003D0832" w14:paraId="420C62FB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32C3109C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Khat chewing</w:t>
            </w:r>
          </w:p>
        </w:tc>
        <w:tc>
          <w:tcPr>
            <w:tcW w:w="1390" w:type="dxa"/>
          </w:tcPr>
          <w:p w14:paraId="00610199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080" w:type="dxa"/>
          </w:tcPr>
          <w:p w14:paraId="248704A7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6ACA4BBD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6DC88E6A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5A914822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703E155E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18C69D5A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080" w:type="dxa"/>
          </w:tcPr>
          <w:p w14:paraId="168F563F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21(0.82, 1.78)</w:t>
            </w:r>
          </w:p>
        </w:tc>
        <w:tc>
          <w:tcPr>
            <w:tcW w:w="1834" w:type="dxa"/>
          </w:tcPr>
          <w:p w14:paraId="13EC6C7B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53(0.37, 0.88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700A69FF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74(0.50, 1.09)</w:t>
            </w:r>
          </w:p>
        </w:tc>
      </w:tr>
      <w:tr w:rsidR="00774C90" w:rsidRPr="003D0832" w14:paraId="3705479F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12891ACB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ANC before</w:t>
            </w:r>
          </w:p>
        </w:tc>
        <w:tc>
          <w:tcPr>
            <w:tcW w:w="1390" w:type="dxa"/>
          </w:tcPr>
          <w:p w14:paraId="30D59A70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080" w:type="dxa"/>
          </w:tcPr>
          <w:p w14:paraId="0D92997A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23(0.87, 1.86)</w:t>
            </w:r>
          </w:p>
        </w:tc>
        <w:tc>
          <w:tcPr>
            <w:tcW w:w="1834" w:type="dxa"/>
          </w:tcPr>
          <w:p w14:paraId="4C16882E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57(0.39, 0.85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177322A8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18(0.81, 1.63)</w:t>
            </w:r>
          </w:p>
        </w:tc>
      </w:tr>
      <w:tr w:rsidR="00774C90" w:rsidRPr="003D0832" w14:paraId="59DF2403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60996844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7841D9CF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080" w:type="dxa"/>
          </w:tcPr>
          <w:p w14:paraId="114DC3A0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6F569A7A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687133DA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72FFB68C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60755D8E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utrition counseling</w:t>
            </w:r>
          </w:p>
        </w:tc>
        <w:tc>
          <w:tcPr>
            <w:tcW w:w="1390" w:type="dxa"/>
          </w:tcPr>
          <w:p w14:paraId="119301F5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080" w:type="dxa"/>
          </w:tcPr>
          <w:p w14:paraId="4FBEC0A9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3.28(2.20, 4.80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63F1F71F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54(1.05, 2.25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54A25766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70(1.15, 2.5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</w:tr>
      <w:tr w:rsidR="00774C90" w:rsidRPr="003D0832" w14:paraId="371E1479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570B1889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5FB92D63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080" w:type="dxa"/>
          </w:tcPr>
          <w:p w14:paraId="5E0F2533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0613077F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2313512E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7871A970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180439BB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Fasting</w:t>
            </w:r>
          </w:p>
        </w:tc>
        <w:tc>
          <w:tcPr>
            <w:tcW w:w="1390" w:type="dxa"/>
          </w:tcPr>
          <w:p w14:paraId="75277141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080" w:type="dxa"/>
          </w:tcPr>
          <w:p w14:paraId="0530BEE8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3A187A29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06(0.73, 1.54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5813535B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232148EB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3B7E36A8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7403A65E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080" w:type="dxa"/>
          </w:tcPr>
          <w:p w14:paraId="4B124E19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2.63(1.79,3.84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184AE8EE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0CD6AFC1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2.04(1.4, 2.97)</w:t>
            </w:r>
            <w:r>
              <w:rPr>
                <w:rFonts w:cstheme="minorHAnsi"/>
                <w:color w:val="000000" w:themeColor="text1"/>
              </w:rPr>
              <w:t xml:space="preserve"> *</w:t>
            </w:r>
          </w:p>
        </w:tc>
      </w:tr>
      <w:tr w:rsidR="00774C90" w:rsidRPr="003D0832" w14:paraId="52532ACD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4EF735FD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Snack consumption</w:t>
            </w:r>
          </w:p>
        </w:tc>
        <w:tc>
          <w:tcPr>
            <w:tcW w:w="1390" w:type="dxa"/>
          </w:tcPr>
          <w:p w14:paraId="7CDF03D9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080" w:type="dxa"/>
          </w:tcPr>
          <w:p w14:paraId="12A38CFA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2.92(1.95, 4.38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27641116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49(1.01, 2.19)</w:t>
            </w:r>
          </w:p>
        </w:tc>
        <w:tc>
          <w:tcPr>
            <w:tcW w:w="2050" w:type="dxa"/>
          </w:tcPr>
          <w:p w14:paraId="44F050A9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10(0.75, 1.61)</w:t>
            </w:r>
          </w:p>
        </w:tc>
      </w:tr>
      <w:tr w:rsidR="00774C90" w:rsidRPr="003D0832" w14:paraId="31F01D1C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5B9DD848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517F2BE1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080" w:type="dxa"/>
          </w:tcPr>
          <w:p w14:paraId="16C33BE5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5ADD7BE8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7DE76A90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18ACCBA3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63998C51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Skip meals</w:t>
            </w:r>
          </w:p>
        </w:tc>
        <w:tc>
          <w:tcPr>
            <w:tcW w:w="1390" w:type="dxa"/>
          </w:tcPr>
          <w:p w14:paraId="14A8F4C4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080" w:type="dxa"/>
          </w:tcPr>
          <w:p w14:paraId="30C2C7EA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3B7C2523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0.37(0.25, 0.54)</w:t>
            </w:r>
          </w:p>
        </w:tc>
        <w:tc>
          <w:tcPr>
            <w:tcW w:w="2050" w:type="dxa"/>
          </w:tcPr>
          <w:p w14:paraId="24A99458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35(0.93, 1.96)</w:t>
            </w:r>
          </w:p>
        </w:tc>
      </w:tr>
      <w:tr w:rsidR="00774C90" w:rsidRPr="003D0832" w14:paraId="6B1C8CFB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380CF39F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63EAF892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080" w:type="dxa"/>
          </w:tcPr>
          <w:p w14:paraId="484EE2C3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64(1.13, 2.39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155E37FF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5A96ED5A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53E210B2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4159599E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Food aversion</w:t>
            </w:r>
          </w:p>
        </w:tc>
        <w:tc>
          <w:tcPr>
            <w:tcW w:w="1390" w:type="dxa"/>
          </w:tcPr>
          <w:p w14:paraId="1BCFD38C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080" w:type="dxa"/>
          </w:tcPr>
          <w:p w14:paraId="0EF370D6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2C3C8674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28FED946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2EE63225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22A75455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1390" w:type="dxa"/>
          </w:tcPr>
          <w:p w14:paraId="085B084A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080" w:type="dxa"/>
          </w:tcPr>
          <w:p w14:paraId="2759B655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60(1.10, 2.32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37B49E3E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2.82(1.93, 4.14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27276F51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10(0.75, 1.57)</w:t>
            </w:r>
            <w:r>
              <w:rPr>
                <w:rFonts w:cstheme="minorHAnsi"/>
                <w:color w:val="000000" w:themeColor="text1"/>
              </w:rPr>
              <w:t xml:space="preserve"> *</w:t>
            </w:r>
          </w:p>
        </w:tc>
      </w:tr>
      <w:tr w:rsidR="00774C90" w:rsidRPr="003D0832" w14:paraId="7E4660CA" w14:textId="77777777" w:rsidTr="006F6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 w:val="restart"/>
          </w:tcPr>
          <w:p w14:paraId="501E865D" w14:textId="77777777" w:rsidR="00774C90" w:rsidRPr="003D0832" w:rsidRDefault="00774C90" w:rsidP="006F6EE5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Food craving</w:t>
            </w:r>
          </w:p>
        </w:tc>
        <w:tc>
          <w:tcPr>
            <w:tcW w:w="1390" w:type="dxa"/>
          </w:tcPr>
          <w:p w14:paraId="3E157E38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080" w:type="dxa"/>
          </w:tcPr>
          <w:p w14:paraId="5997FB6A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34" w:type="dxa"/>
          </w:tcPr>
          <w:p w14:paraId="3694FFE1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050" w:type="dxa"/>
          </w:tcPr>
          <w:p w14:paraId="0D292392" w14:textId="77777777" w:rsidR="00774C90" w:rsidRPr="003D0832" w:rsidRDefault="00774C90" w:rsidP="006F6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</w:t>
            </w:r>
          </w:p>
        </w:tc>
      </w:tr>
      <w:tr w:rsidR="00774C90" w:rsidRPr="003D0832" w14:paraId="2532D2F2" w14:textId="77777777" w:rsidTr="006F6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vMerge/>
          </w:tcPr>
          <w:p w14:paraId="6CFC33E5" w14:textId="77777777" w:rsidR="00774C90" w:rsidRPr="003D0832" w:rsidRDefault="00774C90" w:rsidP="006F6EE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90" w:type="dxa"/>
          </w:tcPr>
          <w:p w14:paraId="225FC49D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080" w:type="dxa"/>
          </w:tcPr>
          <w:p w14:paraId="4F068E94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38(0.93, 2.05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1834" w:type="dxa"/>
          </w:tcPr>
          <w:p w14:paraId="4998B1E9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5.52(3.57, 8.53</w:t>
            </w:r>
            <w:r>
              <w:rPr>
                <w:rFonts w:cstheme="minorHAnsi"/>
                <w:color w:val="000000" w:themeColor="text1"/>
              </w:rPr>
              <w:t>) *</w:t>
            </w:r>
          </w:p>
        </w:tc>
        <w:tc>
          <w:tcPr>
            <w:tcW w:w="2050" w:type="dxa"/>
          </w:tcPr>
          <w:p w14:paraId="01EE11F0" w14:textId="77777777" w:rsidR="00774C90" w:rsidRPr="003D0832" w:rsidRDefault="00774C90" w:rsidP="006F6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D0832">
              <w:rPr>
                <w:rFonts w:cstheme="minorHAnsi"/>
                <w:color w:val="000000" w:themeColor="text1"/>
              </w:rPr>
              <w:t>1.06(0.72, 1.58)</w:t>
            </w:r>
          </w:p>
        </w:tc>
      </w:tr>
    </w:tbl>
    <w:p w14:paraId="6D3663B8" w14:textId="6947318E" w:rsidR="007A2294" w:rsidRPr="0095129E" w:rsidRDefault="00774C90" w:rsidP="007A2294">
      <w:pPr>
        <w:pStyle w:val="ListParagraph"/>
        <w:ind w:left="0"/>
        <w:rPr>
          <w:i/>
          <w:iCs/>
        </w:rPr>
      </w:pPr>
      <w:bookmarkStart w:id="0" w:name="_Hlk92255404"/>
      <w:r w:rsidRPr="001B6DA3">
        <w:t>* Statistical significance declared at p-value below 0.05</w:t>
      </w:r>
      <w:r>
        <w:t xml:space="preserve">. </w:t>
      </w:r>
      <w:r w:rsidRPr="001B6DA3">
        <w:t>1 refers to the reference category, where the estimated odds ratio is compared to.</w:t>
      </w:r>
      <w:r w:rsidRPr="00194D33">
        <w:rPr>
          <w:i/>
          <w:iCs/>
        </w:rPr>
        <w:t xml:space="preserve"> COR-refers to Crude Odds Ratio</w:t>
      </w:r>
      <w:r w:rsidR="007A2294">
        <w:rPr>
          <w:i/>
          <w:iCs/>
        </w:rPr>
        <w:t xml:space="preserve">; dietary pattern </w:t>
      </w:r>
      <w:r w:rsidR="007A2294" w:rsidRPr="0095129E">
        <w:rPr>
          <w:i/>
          <w:iCs/>
        </w:rPr>
        <w:t xml:space="preserve">1 refers to </w:t>
      </w:r>
      <w:r w:rsidR="007A2294" w:rsidRPr="0095129E">
        <w:rPr>
          <w:i/>
          <w:iCs/>
        </w:rPr>
        <w:lastRenderedPageBreak/>
        <w:t xml:space="preserve">"animal-source foods and fruits,"; </w:t>
      </w:r>
      <w:r w:rsidR="007A2294">
        <w:rPr>
          <w:i/>
          <w:iCs/>
        </w:rPr>
        <w:t>dietary pattern 2</w:t>
      </w:r>
      <w:r w:rsidR="007A2294" w:rsidRPr="0095129E">
        <w:rPr>
          <w:i/>
          <w:iCs/>
        </w:rPr>
        <w:t xml:space="preserve"> refers to "cereals, tubers, and sweety foods," and </w:t>
      </w:r>
      <w:r w:rsidR="007A2294">
        <w:rPr>
          <w:i/>
          <w:iCs/>
        </w:rPr>
        <w:t>dietary pattern</w:t>
      </w:r>
      <w:r w:rsidR="007A2294" w:rsidRPr="0095129E">
        <w:rPr>
          <w:i/>
          <w:iCs/>
        </w:rPr>
        <w:t xml:space="preserve"> 3 refers to "pulses (legumes) and vegetables."</w:t>
      </w:r>
    </w:p>
    <w:p w14:paraId="7FD49248" w14:textId="77777777" w:rsidR="007A2294" w:rsidRPr="00411650" w:rsidRDefault="007A2294" w:rsidP="00774C90">
      <w:pPr>
        <w:pStyle w:val="ListParagraph"/>
        <w:ind w:left="0"/>
      </w:pPr>
    </w:p>
    <w:bookmarkEnd w:id="0"/>
    <w:p w14:paraId="0461F433" w14:textId="77777777" w:rsidR="00A07A59" w:rsidRDefault="00A07A59"/>
    <w:sectPr w:rsidR="00A07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C90"/>
    <w:rsid w:val="001B54A9"/>
    <w:rsid w:val="00630940"/>
    <w:rsid w:val="00774C90"/>
    <w:rsid w:val="007A2294"/>
    <w:rsid w:val="00A07A59"/>
    <w:rsid w:val="00B82A55"/>
    <w:rsid w:val="00E3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44D17"/>
  <w15:chartTrackingRefBased/>
  <w15:docId w15:val="{062FD73E-33DC-49BE-836F-31EC161FF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C90"/>
    <w:pPr>
      <w:ind w:left="720"/>
      <w:contextualSpacing/>
    </w:pPr>
  </w:style>
  <w:style w:type="table" w:styleId="PlainTable2">
    <w:name w:val="Plain Table 2"/>
    <w:basedOn w:val="TableNormal"/>
    <w:uiPriority w:val="42"/>
    <w:rsid w:val="00774C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74C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root-block-node">
    <w:name w:val="root-block-node"/>
    <w:basedOn w:val="Normal"/>
    <w:rsid w:val="00774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 Abdu</dc:creator>
  <cp:keywords/>
  <dc:description/>
  <cp:lastModifiedBy>Abdu Abdu</cp:lastModifiedBy>
  <cp:revision>3</cp:revision>
  <dcterms:created xsi:type="dcterms:W3CDTF">2022-01-12T11:49:00Z</dcterms:created>
  <dcterms:modified xsi:type="dcterms:W3CDTF">2022-01-14T18:41:00Z</dcterms:modified>
</cp:coreProperties>
</file>